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18C7A" w14:textId="7836D4E0" w:rsidR="007757C7" w:rsidRPr="007757C7" w:rsidRDefault="0016207E" w:rsidP="008374B8">
      <w:pPr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</w:pPr>
      <w:r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  <w:t xml:space="preserve">Table </w:t>
      </w:r>
      <w:r w:rsidR="00B25C1E"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  <w:t>S</w:t>
      </w:r>
      <w:r w:rsidR="00B47A66"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  <w:t>3</w:t>
      </w:r>
      <w:bookmarkStart w:id="0" w:name="_GoBack"/>
      <w:bookmarkEnd w:id="0"/>
      <w:r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  <w:t xml:space="preserve"> </w:t>
      </w:r>
      <w:r w:rsidR="007757C7" w:rsidRPr="007757C7"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  <w:t>List of strains used in the study</w:t>
      </w:r>
    </w:p>
    <w:p w14:paraId="36A4306B" w14:textId="591F16FB" w:rsidR="008374B8" w:rsidRPr="00114011" w:rsidRDefault="008374B8" w:rsidP="008374B8">
      <w:pPr>
        <w:rPr>
          <w:rStyle w:val="Emphasis"/>
          <w:rFonts w:ascii="Times New Roman" w:hAnsi="Times New Roman" w:cs="Times New Roman"/>
          <w:i w:val="0"/>
          <w:color w:val="333333"/>
          <w:sz w:val="24"/>
          <w:szCs w:val="24"/>
          <w:shd w:val="clear" w:color="auto" w:fill="FFFFFF"/>
        </w:rPr>
      </w:pPr>
      <w:r w:rsidRPr="00114011">
        <w:rPr>
          <w:rStyle w:val="Emphasis"/>
          <w:rFonts w:ascii="Times New Roman" w:hAnsi="Times New Roman" w:cs="Times New Roman"/>
          <w:i w:val="0"/>
          <w:color w:val="333333"/>
          <w:sz w:val="24"/>
          <w:szCs w:val="24"/>
          <w:shd w:val="clear" w:color="auto" w:fill="FFFFFF"/>
        </w:rPr>
        <w:t xml:space="preserve">All strains are derivatives of SK1 and have the following markers </w:t>
      </w:r>
      <w:proofErr w:type="gramStart"/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o::</w:t>
      </w:r>
      <w:proofErr w:type="gramEnd"/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YS2</w:t>
      </w:r>
      <w:r w:rsidR="00B40D66"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ura3</w:t>
      </w:r>
      <w:r w:rsidR="00B40D66"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leu2</w:t>
      </w:r>
      <w:r w:rsidR="00B40D66"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rp1</w:t>
      </w:r>
      <w:r w:rsidR="00B40D66"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is3</w:t>
      </w:r>
      <w:r w:rsidR="00B40D66"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14011">
        <w:rPr>
          <w:rStyle w:val="Emphasis"/>
          <w:rFonts w:ascii="Times New Roman" w:hAnsi="Times New Roman" w:cs="Times New Roman"/>
          <w:i w:val="0"/>
          <w:color w:val="333333"/>
          <w:sz w:val="24"/>
          <w:szCs w:val="24"/>
          <w:shd w:val="clear" w:color="auto" w:fill="FFFFFF"/>
        </w:rPr>
        <w:t>lys2</w:t>
      </w:r>
      <w:r w:rsidR="0036207A" w:rsidRPr="00114011">
        <w:rPr>
          <w:rStyle w:val="Emphasis"/>
          <w:rFonts w:ascii="Times New Roman" w:hAnsi="Times New Roman" w:cs="Times New Roman"/>
          <w:i w:val="0"/>
          <w:color w:val="333333"/>
          <w:sz w:val="24"/>
          <w:szCs w:val="24"/>
          <w:shd w:val="clear" w:color="auto" w:fill="FFFFFF"/>
        </w:rPr>
        <w:t xml:space="preserve"> All markers are homozygous in diploid strains unless otherwise mentioned</w:t>
      </w:r>
    </w:p>
    <w:p w14:paraId="2F2238E8" w14:textId="77777777" w:rsidR="00B40D66" w:rsidRPr="00114011" w:rsidRDefault="00B40D66" w:rsidP="008374B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092"/>
        <w:gridCol w:w="6651"/>
        <w:gridCol w:w="1792"/>
      </w:tblGrid>
      <w:tr w:rsidR="008374B8" w:rsidRPr="00114011" w14:paraId="18438C46" w14:textId="77777777" w:rsidTr="00A44B63">
        <w:tc>
          <w:tcPr>
            <w:tcW w:w="1092" w:type="dxa"/>
          </w:tcPr>
          <w:p w14:paraId="3E637EA7" w14:textId="77777777" w:rsidR="008374B8" w:rsidRPr="00114011" w:rsidRDefault="008374B8" w:rsidP="00EF7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Strain number</w:t>
            </w:r>
          </w:p>
        </w:tc>
        <w:tc>
          <w:tcPr>
            <w:tcW w:w="6651" w:type="dxa"/>
          </w:tcPr>
          <w:p w14:paraId="09FEA17E" w14:textId="77777777" w:rsidR="008374B8" w:rsidRPr="00114011" w:rsidRDefault="008374B8" w:rsidP="00EF7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792" w:type="dxa"/>
          </w:tcPr>
          <w:p w14:paraId="08860391" w14:textId="77777777" w:rsidR="008374B8" w:rsidRPr="00114011" w:rsidRDefault="008374B8" w:rsidP="00EF7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Used in Figure</w:t>
            </w:r>
          </w:p>
        </w:tc>
      </w:tr>
      <w:tr w:rsidR="009C2B33" w:rsidRPr="00114011" w14:paraId="5927B5DE" w14:textId="77777777" w:rsidTr="00A44B63">
        <w:tc>
          <w:tcPr>
            <w:tcW w:w="1092" w:type="dxa"/>
          </w:tcPr>
          <w:p w14:paraId="57A0739D" w14:textId="5A5ED22C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526</w:t>
            </w:r>
          </w:p>
        </w:tc>
        <w:tc>
          <w:tcPr>
            <w:tcW w:w="6651" w:type="dxa"/>
          </w:tcPr>
          <w:p w14:paraId="41803AFB" w14:textId="02B1BEC1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sch9: SCH9-HA</w:t>
            </w:r>
            <w:proofErr w:type="gramStart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6::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ANMX6 </w:t>
            </w:r>
          </w:p>
        </w:tc>
        <w:tc>
          <w:tcPr>
            <w:tcW w:w="1792" w:type="dxa"/>
          </w:tcPr>
          <w:p w14:paraId="6F638D11" w14:textId="3FCCB914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, 4</w:t>
            </w:r>
          </w:p>
        </w:tc>
      </w:tr>
      <w:tr w:rsidR="009C2B33" w:rsidRPr="00114011" w14:paraId="6A82F3CC" w14:textId="77777777" w:rsidTr="00A44B63">
        <w:tc>
          <w:tcPr>
            <w:tcW w:w="1092" w:type="dxa"/>
          </w:tcPr>
          <w:p w14:paraId="57273F69" w14:textId="1E2AA84E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1</w:t>
            </w:r>
          </w:p>
        </w:tc>
        <w:tc>
          <w:tcPr>
            <w:tcW w:w="6651" w:type="dxa"/>
          </w:tcPr>
          <w:p w14:paraId="17B8807B" w14:textId="6C3BC2F9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B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r</w:t>
            </w:r>
            <w:proofErr w:type="gramEnd"/>
            <w:r w:rsidRPr="009C2B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: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9C2B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h9: SCH9-HA6::KANMX6 </w:t>
            </w:r>
          </w:p>
        </w:tc>
        <w:tc>
          <w:tcPr>
            <w:tcW w:w="1792" w:type="dxa"/>
          </w:tcPr>
          <w:p w14:paraId="1C25A04A" w14:textId="3A99C9D7" w:rsidR="009C2B33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</w:tr>
      <w:tr w:rsidR="009C2B33" w:rsidRPr="00114011" w14:paraId="7809C4D5" w14:textId="77777777" w:rsidTr="00A44B63">
        <w:tc>
          <w:tcPr>
            <w:tcW w:w="1092" w:type="dxa"/>
          </w:tcPr>
          <w:p w14:paraId="40D7DDD1" w14:textId="515604DF" w:rsidR="009C2B33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1725</w:t>
            </w:r>
          </w:p>
        </w:tc>
        <w:tc>
          <w:tcPr>
            <w:tcW w:w="6651" w:type="dxa"/>
          </w:tcPr>
          <w:p w14:paraId="3465810E" w14:textId="6C05CA88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792" w:type="dxa"/>
          </w:tcPr>
          <w:p w14:paraId="3514BFAB" w14:textId="4F742CBA" w:rsidR="009C2B33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5</w:t>
            </w:r>
          </w:p>
        </w:tc>
      </w:tr>
      <w:tr w:rsidR="009C2B33" w:rsidRPr="00114011" w14:paraId="4AEA3A8B" w14:textId="77777777" w:rsidTr="00A44B63">
        <w:tc>
          <w:tcPr>
            <w:tcW w:w="1092" w:type="dxa"/>
          </w:tcPr>
          <w:p w14:paraId="1B8225C2" w14:textId="53A0B65A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575</w:t>
            </w:r>
          </w:p>
        </w:tc>
        <w:tc>
          <w:tcPr>
            <w:tcW w:w="6651" w:type="dxa"/>
          </w:tcPr>
          <w:p w14:paraId="6AEF3168" w14:textId="0B8E07FA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sch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9: SCH9-HA6::KANMX6 tpk1-as tpk2-as tpk3:KanMX6</w:t>
            </w:r>
          </w:p>
        </w:tc>
        <w:tc>
          <w:tcPr>
            <w:tcW w:w="1792" w:type="dxa"/>
          </w:tcPr>
          <w:p w14:paraId="754749E1" w14:textId="62D4BFEF" w:rsidR="009C2B33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C2B33" w:rsidRPr="00114011" w14:paraId="17705B33" w14:textId="77777777" w:rsidTr="00A44B63">
        <w:tc>
          <w:tcPr>
            <w:tcW w:w="1092" w:type="dxa"/>
          </w:tcPr>
          <w:p w14:paraId="40C8E0D0" w14:textId="746FC646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502</w:t>
            </w:r>
          </w:p>
        </w:tc>
        <w:tc>
          <w:tcPr>
            <w:tcW w:w="6651" w:type="dxa"/>
          </w:tcPr>
          <w:p w14:paraId="75655151" w14:textId="7F1660D7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sch</w:t>
            </w:r>
            <w:proofErr w:type="gramStart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9:KANMX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1792" w:type="dxa"/>
          </w:tcPr>
          <w:p w14:paraId="4AED94C0" w14:textId="1349F0EB" w:rsidR="009C2B33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C2B33" w:rsidRPr="00114011" w14:paraId="754921D9" w14:textId="77777777" w:rsidTr="00A44B63">
        <w:tc>
          <w:tcPr>
            <w:tcW w:w="1092" w:type="dxa"/>
          </w:tcPr>
          <w:p w14:paraId="2A554CD2" w14:textId="3C2FB8FF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569</w:t>
            </w:r>
          </w:p>
        </w:tc>
        <w:tc>
          <w:tcPr>
            <w:tcW w:w="6651" w:type="dxa"/>
          </w:tcPr>
          <w:p w14:paraId="2570D986" w14:textId="0DD8D599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p</w:t>
            </w:r>
            <w:proofErr w:type="gramStart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2:KANMX</w:t>
            </w:r>
            <w:proofErr w:type="gramEnd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6 TAP42-CEN- LEU2</w:t>
            </w:r>
          </w:p>
        </w:tc>
        <w:tc>
          <w:tcPr>
            <w:tcW w:w="1792" w:type="dxa"/>
          </w:tcPr>
          <w:p w14:paraId="7555BD39" w14:textId="500AACCA" w:rsidR="009C2B33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C2B33" w:rsidRPr="00114011" w14:paraId="70DCEFAB" w14:textId="77777777" w:rsidTr="00A44B63">
        <w:tc>
          <w:tcPr>
            <w:tcW w:w="1092" w:type="dxa"/>
          </w:tcPr>
          <w:p w14:paraId="560EB970" w14:textId="207AEA38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571</w:t>
            </w:r>
          </w:p>
        </w:tc>
        <w:tc>
          <w:tcPr>
            <w:tcW w:w="6651" w:type="dxa"/>
          </w:tcPr>
          <w:p w14:paraId="0DECE1F2" w14:textId="267822E3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p</w:t>
            </w:r>
            <w:proofErr w:type="gramStart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2:KANMX</w:t>
            </w:r>
            <w:proofErr w:type="gramEnd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6 tap42-11-CEN- LEU2</w:t>
            </w:r>
          </w:p>
        </w:tc>
        <w:tc>
          <w:tcPr>
            <w:tcW w:w="1792" w:type="dxa"/>
          </w:tcPr>
          <w:p w14:paraId="53A4B5BD" w14:textId="7484259B" w:rsidR="009C2B33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45D9F" w:rsidRPr="00114011" w14:paraId="49A1735B" w14:textId="77777777" w:rsidTr="00A44B63">
        <w:tc>
          <w:tcPr>
            <w:tcW w:w="1092" w:type="dxa"/>
          </w:tcPr>
          <w:p w14:paraId="4B33794A" w14:textId="444E7370" w:rsidR="00345D9F" w:rsidRPr="00114011" w:rsidRDefault="001D07FA" w:rsidP="00345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0</w:t>
            </w:r>
          </w:p>
        </w:tc>
        <w:tc>
          <w:tcPr>
            <w:tcW w:w="6651" w:type="dxa"/>
          </w:tcPr>
          <w:p w14:paraId="10C0DCA9" w14:textId="46ED281B" w:rsidR="00345D9F" w:rsidRPr="00114011" w:rsidRDefault="00345D9F" w:rsidP="00345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rd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:NATMX6</w:t>
            </w:r>
          </w:p>
        </w:tc>
        <w:tc>
          <w:tcPr>
            <w:tcW w:w="1792" w:type="dxa"/>
          </w:tcPr>
          <w:p w14:paraId="51DDEB87" w14:textId="5032D1DE" w:rsidR="00345D9F" w:rsidRDefault="00345D9F" w:rsidP="00345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45D9F" w:rsidRPr="00114011" w14:paraId="4C83B27C" w14:textId="77777777" w:rsidTr="00A44B63">
        <w:tc>
          <w:tcPr>
            <w:tcW w:w="1092" w:type="dxa"/>
          </w:tcPr>
          <w:p w14:paraId="219DF4A0" w14:textId="51575A21" w:rsidR="00345D9F" w:rsidRPr="00114011" w:rsidRDefault="001D07FA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0</w:t>
            </w:r>
          </w:p>
        </w:tc>
        <w:tc>
          <w:tcPr>
            <w:tcW w:w="6651" w:type="dxa"/>
          </w:tcPr>
          <w:p w14:paraId="43BE60E3" w14:textId="3CF1C5A8" w:rsidR="00345D9F" w:rsidRPr="00114011" w:rsidRDefault="00345D9F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rd</w:t>
            </w:r>
            <w:proofErr w:type="gramEnd"/>
            <w:r w:rsidR="001D07FA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="001D07FA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X6</w:t>
            </w:r>
          </w:p>
        </w:tc>
        <w:tc>
          <w:tcPr>
            <w:tcW w:w="1792" w:type="dxa"/>
          </w:tcPr>
          <w:p w14:paraId="7997B83B" w14:textId="48AA008C" w:rsidR="00345D9F" w:rsidRDefault="00345D9F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45D9F" w:rsidRPr="00114011" w14:paraId="4FD94E02" w14:textId="77777777" w:rsidTr="00A44B63">
        <w:tc>
          <w:tcPr>
            <w:tcW w:w="1092" w:type="dxa"/>
          </w:tcPr>
          <w:p w14:paraId="208D9000" w14:textId="5B9F8590" w:rsidR="00345D9F" w:rsidRPr="00114011" w:rsidRDefault="001D07FA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1</w:t>
            </w:r>
          </w:p>
        </w:tc>
        <w:tc>
          <w:tcPr>
            <w:tcW w:w="6651" w:type="dxa"/>
          </w:tcPr>
          <w:p w14:paraId="71DA08B8" w14:textId="49643ECE" w:rsidR="00345D9F" w:rsidRPr="00114011" w:rsidRDefault="00345D9F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rd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:NATMX6 rrd2:NATMX6</w:t>
            </w:r>
          </w:p>
        </w:tc>
        <w:tc>
          <w:tcPr>
            <w:tcW w:w="1792" w:type="dxa"/>
          </w:tcPr>
          <w:p w14:paraId="548D67F0" w14:textId="3CE3DEF7" w:rsidR="00345D9F" w:rsidRDefault="00345D9F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45D9F" w:rsidRPr="00114011" w14:paraId="73339CB5" w14:textId="77777777" w:rsidTr="00A44B63">
        <w:tc>
          <w:tcPr>
            <w:tcW w:w="1092" w:type="dxa"/>
          </w:tcPr>
          <w:p w14:paraId="1AFF09F9" w14:textId="77777777" w:rsidR="00345D9F" w:rsidRPr="00114011" w:rsidRDefault="00345D9F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1" w:type="dxa"/>
          </w:tcPr>
          <w:p w14:paraId="452E6508" w14:textId="528B9729" w:rsidR="00345D9F" w:rsidRPr="00114011" w:rsidRDefault="00345D9F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t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:HIS3MX6</w:t>
            </w:r>
          </w:p>
        </w:tc>
        <w:tc>
          <w:tcPr>
            <w:tcW w:w="1792" w:type="dxa"/>
          </w:tcPr>
          <w:p w14:paraId="1FE6C581" w14:textId="0CED76FC" w:rsidR="00345D9F" w:rsidRDefault="00345D9F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45D9F" w:rsidRPr="00114011" w14:paraId="3C6BACE1" w14:textId="77777777" w:rsidTr="00A44B63">
        <w:tc>
          <w:tcPr>
            <w:tcW w:w="1092" w:type="dxa"/>
          </w:tcPr>
          <w:p w14:paraId="0712C539" w14:textId="77777777" w:rsidR="00345D9F" w:rsidRPr="00114011" w:rsidRDefault="00345D9F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1" w:type="dxa"/>
          </w:tcPr>
          <w:p w14:paraId="7624E19D" w14:textId="77777777" w:rsidR="00345D9F" w:rsidRPr="00114011" w:rsidRDefault="00345D9F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7FF02FEE" w14:textId="77777777" w:rsidR="00345D9F" w:rsidRDefault="00345D9F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33" w:rsidRPr="00114011" w14:paraId="7016A097" w14:textId="77777777" w:rsidTr="00A44B63">
        <w:tc>
          <w:tcPr>
            <w:tcW w:w="1092" w:type="dxa"/>
          </w:tcPr>
          <w:p w14:paraId="72690E8D" w14:textId="77777777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1738 </w:t>
            </w:r>
          </w:p>
        </w:tc>
        <w:tc>
          <w:tcPr>
            <w:tcW w:w="6651" w:type="dxa"/>
          </w:tcPr>
          <w:p w14:paraId="43602F1C" w14:textId="042B7F6F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 a/MATα</w:t>
            </w:r>
          </w:p>
        </w:tc>
        <w:tc>
          <w:tcPr>
            <w:tcW w:w="1792" w:type="dxa"/>
          </w:tcPr>
          <w:p w14:paraId="5BFC10A0" w14:textId="76BBFFD1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1, 2A, 4,5,6,7, 13</w:t>
            </w:r>
          </w:p>
        </w:tc>
      </w:tr>
      <w:tr w:rsidR="009C2B33" w:rsidRPr="00114011" w14:paraId="25291AA3" w14:textId="77777777" w:rsidTr="00A44B63">
        <w:tc>
          <w:tcPr>
            <w:tcW w:w="1092" w:type="dxa"/>
          </w:tcPr>
          <w:p w14:paraId="2F1BB239" w14:textId="72577048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478</w:t>
            </w:r>
          </w:p>
        </w:tc>
        <w:tc>
          <w:tcPr>
            <w:tcW w:w="6651" w:type="dxa"/>
          </w:tcPr>
          <w:p w14:paraId="549107CD" w14:textId="384BA72A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MAT a/MATα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TOR1-1</w:t>
            </w:r>
          </w:p>
        </w:tc>
        <w:tc>
          <w:tcPr>
            <w:tcW w:w="1792" w:type="dxa"/>
          </w:tcPr>
          <w:p w14:paraId="5AE52E2B" w14:textId="45CE0C2A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1, 2A</w:t>
            </w:r>
          </w:p>
        </w:tc>
      </w:tr>
      <w:tr w:rsidR="009C2B33" w:rsidRPr="00114011" w14:paraId="233FA605" w14:textId="77777777" w:rsidTr="00A44B63">
        <w:tc>
          <w:tcPr>
            <w:tcW w:w="1092" w:type="dxa"/>
          </w:tcPr>
          <w:p w14:paraId="34EFB216" w14:textId="27D334CC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4154</w:t>
            </w:r>
          </w:p>
        </w:tc>
        <w:tc>
          <w:tcPr>
            <w:tcW w:w="6651" w:type="dxa"/>
          </w:tcPr>
          <w:p w14:paraId="6A8FCBC8" w14:textId="7925246E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/MATα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kog1: KOG1-3X-GFP: TRP1 vac7: VAC7-mCherry: NATMX6 sch</w:t>
            </w:r>
            <w:proofErr w:type="gramStart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9:SCH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9-HA6::KANMX6</w:t>
            </w:r>
          </w:p>
        </w:tc>
        <w:tc>
          <w:tcPr>
            <w:tcW w:w="1792" w:type="dxa"/>
          </w:tcPr>
          <w:p w14:paraId="2989B709" w14:textId="64B00CE5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</w:tr>
      <w:tr w:rsidR="009C2B33" w:rsidRPr="00114011" w14:paraId="2C03DBB5" w14:textId="77777777" w:rsidTr="00A44B63">
        <w:tc>
          <w:tcPr>
            <w:tcW w:w="1092" w:type="dxa"/>
          </w:tcPr>
          <w:p w14:paraId="5BD0C7CF" w14:textId="51FD131D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555</w:t>
            </w:r>
          </w:p>
        </w:tc>
        <w:tc>
          <w:tcPr>
            <w:tcW w:w="6651" w:type="dxa"/>
          </w:tcPr>
          <w:p w14:paraId="738E40AA" w14:textId="3529ABF8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/MATα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sch9: SCH9-HA</w:t>
            </w:r>
            <w:proofErr w:type="gramStart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6::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KANMX6</w:t>
            </w:r>
          </w:p>
        </w:tc>
        <w:tc>
          <w:tcPr>
            <w:tcW w:w="1792" w:type="dxa"/>
          </w:tcPr>
          <w:p w14:paraId="3353AC40" w14:textId="44433008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2C, 3A, 3B, 12A</w:t>
            </w:r>
          </w:p>
        </w:tc>
      </w:tr>
      <w:tr w:rsidR="009C2B33" w:rsidRPr="00114011" w14:paraId="7889F1DD" w14:textId="77777777" w:rsidTr="00A44B63">
        <w:tc>
          <w:tcPr>
            <w:tcW w:w="1092" w:type="dxa"/>
          </w:tcPr>
          <w:p w14:paraId="2B107B08" w14:textId="4F32DFDF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791</w:t>
            </w:r>
          </w:p>
        </w:tc>
        <w:tc>
          <w:tcPr>
            <w:tcW w:w="6651" w:type="dxa"/>
          </w:tcPr>
          <w:p w14:paraId="324CB84D" w14:textId="16075ADF" w:rsidR="009C2B33" w:rsidRPr="00114011" w:rsidRDefault="009C2B33" w:rsidP="009C2B3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/MATα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gtr</w:t>
            </w:r>
            <w:proofErr w:type="gramStart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1:KANMX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6 sch9: SCH9-HA6::KANMX6</w:t>
            </w:r>
          </w:p>
        </w:tc>
        <w:tc>
          <w:tcPr>
            <w:tcW w:w="1792" w:type="dxa"/>
          </w:tcPr>
          <w:p w14:paraId="44472602" w14:textId="59C56668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A, 3B, 12A</w:t>
            </w:r>
          </w:p>
        </w:tc>
      </w:tr>
      <w:tr w:rsidR="009C2B33" w:rsidRPr="00114011" w14:paraId="6AE9DA92" w14:textId="77777777" w:rsidTr="00A44B63">
        <w:tc>
          <w:tcPr>
            <w:tcW w:w="1092" w:type="dxa"/>
          </w:tcPr>
          <w:p w14:paraId="5F10B500" w14:textId="3D283786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702</w:t>
            </w:r>
          </w:p>
        </w:tc>
        <w:tc>
          <w:tcPr>
            <w:tcW w:w="6651" w:type="dxa"/>
          </w:tcPr>
          <w:p w14:paraId="1EFCBBCF" w14:textId="3588BAAF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/MATα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gtr</w:t>
            </w:r>
            <w:proofErr w:type="gramStart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2:KANMX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6 sch9: SCH9-HA6::KANMX6</w:t>
            </w:r>
          </w:p>
        </w:tc>
        <w:tc>
          <w:tcPr>
            <w:tcW w:w="1792" w:type="dxa"/>
          </w:tcPr>
          <w:p w14:paraId="60BDC2DF" w14:textId="78ECA1D9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9C2B33" w:rsidRPr="00114011" w14:paraId="41AA1B34" w14:textId="77777777" w:rsidTr="00A44B63">
        <w:tc>
          <w:tcPr>
            <w:tcW w:w="1092" w:type="dxa"/>
          </w:tcPr>
          <w:p w14:paraId="28731305" w14:textId="2997BC86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703</w:t>
            </w:r>
          </w:p>
        </w:tc>
        <w:tc>
          <w:tcPr>
            <w:tcW w:w="6651" w:type="dxa"/>
          </w:tcPr>
          <w:p w14:paraId="61AD6395" w14:textId="016E4BFB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/MATα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ego</w:t>
            </w:r>
            <w:proofErr w:type="gramStart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1:KANMX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6 sch9: SCH9-HA6::KANMX6</w:t>
            </w:r>
          </w:p>
        </w:tc>
        <w:tc>
          <w:tcPr>
            <w:tcW w:w="1792" w:type="dxa"/>
          </w:tcPr>
          <w:p w14:paraId="53D230E1" w14:textId="00F419E6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9C2B33" w:rsidRPr="00114011" w14:paraId="5A21DCB9" w14:textId="77777777" w:rsidTr="00A44B63">
        <w:tc>
          <w:tcPr>
            <w:tcW w:w="1092" w:type="dxa"/>
          </w:tcPr>
          <w:p w14:paraId="35E27035" w14:textId="34575D2F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526</w:t>
            </w:r>
          </w:p>
        </w:tc>
        <w:tc>
          <w:tcPr>
            <w:tcW w:w="6651" w:type="dxa"/>
          </w:tcPr>
          <w:p w14:paraId="4AF784AF" w14:textId="6563F46B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sch9: SCH9-HA</w:t>
            </w:r>
            <w:proofErr w:type="gramStart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6::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ANMX6 </w:t>
            </w:r>
          </w:p>
        </w:tc>
        <w:tc>
          <w:tcPr>
            <w:tcW w:w="1792" w:type="dxa"/>
          </w:tcPr>
          <w:p w14:paraId="14AA08D7" w14:textId="5F5A35A1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</w:tr>
      <w:tr w:rsidR="009C2B33" w:rsidRPr="00114011" w14:paraId="2FD9A15C" w14:textId="77777777" w:rsidTr="00A44B63">
        <w:tc>
          <w:tcPr>
            <w:tcW w:w="1092" w:type="dxa"/>
          </w:tcPr>
          <w:p w14:paraId="601D7D05" w14:textId="29BC641F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576</w:t>
            </w:r>
          </w:p>
        </w:tc>
        <w:tc>
          <w:tcPr>
            <w:tcW w:w="6651" w:type="dxa"/>
          </w:tcPr>
          <w:p w14:paraId="66522485" w14:textId="49AF4E84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sch9: SCH9-HA</w:t>
            </w:r>
            <w:proofErr w:type="gramStart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6::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KANMX6 tpk1-as tpk2-as tpk3:KanMX6</w:t>
            </w:r>
          </w:p>
        </w:tc>
        <w:tc>
          <w:tcPr>
            <w:tcW w:w="1792" w:type="dxa"/>
          </w:tcPr>
          <w:p w14:paraId="784FFE3F" w14:textId="0D87D834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8, 12C</w:t>
            </w:r>
          </w:p>
        </w:tc>
      </w:tr>
      <w:tr w:rsidR="009C2B33" w:rsidRPr="00114011" w14:paraId="613560AB" w14:textId="77777777" w:rsidTr="00A44B63">
        <w:tc>
          <w:tcPr>
            <w:tcW w:w="1092" w:type="dxa"/>
          </w:tcPr>
          <w:p w14:paraId="4B10249B" w14:textId="36617FFE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4344</w:t>
            </w:r>
          </w:p>
        </w:tc>
        <w:tc>
          <w:tcPr>
            <w:tcW w:w="6651" w:type="dxa"/>
          </w:tcPr>
          <w:p w14:paraId="45593483" w14:textId="5F4D3351" w:rsidR="009C2B33" w:rsidRPr="00114011" w:rsidRDefault="009C2B33" w:rsidP="009C2B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cy</w:t>
            </w:r>
            <w:proofErr w:type="gramStart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:KANMX</w:t>
            </w:r>
            <w:proofErr w:type="gramEnd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6 YCplac33::HA-BCY1 (CEN URA3)</w:t>
            </w:r>
          </w:p>
        </w:tc>
        <w:tc>
          <w:tcPr>
            <w:tcW w:w="1792" w:type="dxa"/>
          </w:tcPr>
          <w:p w14:paraId="0A405624" w14:textId="1D09C977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C2B33" w:rsidRPr="00114011" w14:paraId="5A44AD71" w14:textId="77777777" w:rsidTr="00A44B63">
        <w:tc>
          <w:tcPr>
            <w:tcW w:w="1092" w:type="dxa"/>
          </w:tcPr>
          <w:p w14:paraId="57CA65CC" w14:textId="18C18008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4346</w:t>
            </w:r>
          </w:p>
        </w:tc>
        <w:tc>
          <w:tcPr>
            <w:tcW w:w="6651" w:type="dxa"/>
          </w:tcPr>
          <w:p w14:paraId="0AB02F9C" w14:textId="1A0D0FC2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cy</w:t>
            </w:r>
            <w:proofErr w:type="gramStart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:KANMX</w:t>
            </w:r>
            <w:proofErr w:type="gramEnd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6 YCplac33::HA-bcy1--T129A (CEN URA3)</w:t>
            </w:r>
          </w:p>
        </w:tc>
        <w:tc>
          <w:tcPr>
            <w:tcW w:w="1792" w:type="dxa"/>
          </w:tcPr>
          <w:p w14:paraId="241F27C0" w14:textId="24CB70C0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C2B33" w:rsidRPr="00114011" w14:paraId="33F93270" w14:textId="77777777" w:rsidTr="00A44B63">
        <w:tc>
          <w:tcPr>
            <w:tcW w:w="1092" w:type="dxa"/>
          </w:tcPr>
          <w:p w14:paraId="17BEA6D6" w14:textId="3FED71F7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4347</w:t>
            </w:r>
          </w:p>
        </w:tc>
        <w:tc>
          <w:tcPr>
            <w:tcW w:w="6651" w:type="dxa"/>
          </w:tcPr>
          <w:p w14:paraId="081330F8" w14:textId="70FFCED4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cy</w:t>
            </w:r>
            <w:proofErr w:type="gramStart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:KANMX</w:t>
            </w:r>
            <w:proofErr w:type="gramEnd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6 YCplac33::HA- bcy1--T129D (CEN URA3)</w:t>
            </w:r>
          </w:p>
        </w:tc>
        <w:tc>
          <w:tcPr>
            <w:tcW w:w="1792" w:type="dxa"/>
          </w:tcPr>
          <w:p w14:paraId="634A49AC" w14:textId="2BB12A0D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C2B33" w:rsidRPr="00114011" w14:paraId="7093661B" w14:textId="77777777" w:rsidTr="00A44B63">
        <w:tc>
          <w:tcPr>
            <w:tcW w:w="1092" w:type="dxa"/>
          </w:tcPr>
          <w:p w14:paraId="7A10BC30" w14:textId="16C8E32C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4349</w:t>
            </w:r>
          </w:p>
        </w:tc>
        <w:tc>
          <w:tcPr>
            <w:tcW w:w="6651" w:type="dxa"/>
          </w:tcPr>
          <w:p w14:paraId="6F1084E8" w14:textId="14D62CD5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cy1: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ANMX6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Cplac</w:t>
            </w:r>
            <w:proofErr w:type="gramStart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3::</w:t>
            </w:r>
            <w:proofErr w:type="gramEnd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-- bcy1-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45A (CEN URA3)</w:t>
            </w:r>
          </w:p>
        </w:tc>
        <w:tc>
          <w:tcPr>
            <w:tcW w:w="1792" w:type="dxa"/>
          </w:tcPr>
          <w:p w14:paraId="67C7A1B4" w14:textId="52596901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C2B33" w:rsidRPr="00114011" w14:paraId="66C30764" w14:textId="77777777" w:rsidTr="00A44B63">
        <w:tc>
          <w:tcPr>
            <w:tcW w:w="1092" w:type="dxa"/>
          </w:tcPr>
          <w:p w14:paraId="61C11357" w14:textId="00684760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4351</w:t>
            </w:r>
          </w:p>
        </w:tc>
        <w:tc>
          <w:tcPr>
            <w:tcW w:w="6651" w:type="dxa"/>
          </w:tcPr>
          <w:p w14:paraId="470FE26C" w14:textId="6C4A0963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cy1: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ANMX6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YCplac</w:t>
            </w:r>
            <w:proofErr w:type="gramStart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3::</w:t>
            </w:r>
            <w:proofErr w:type="gramEnd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-- bcy1-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45D (CEN URA3)</w:t>
            </w:r>
          </w:p>
        </w:tc>
        <w:tc>
          <w:tcPr>
            <w:tcW w:w="1792" w:type="dxa"/>
          </w:tcPr>
          <w:p w14:paraId="476E1FB4" w14:textId="4B1E2ABF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C2B33" w:rsidRPr="00114011" w14:paraId="73E2989E" w14:textId="77777777" w:rsidTr="00A44B63">
        <w:tc>
          <w:tcPr>
            <w:tcW w:w="1092" w:type="dxa"/>
          </w:tcPr>
          <w:p w14:paraId="34031C3C" w14:textId="29D952B2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1725</w:t>
            </w:r>
          </w:p>
        </w:tc>
        <w:tc>
          <w:tcPr>
            <w:tcW w:w="6651" w:type="dxa"/>
          </w:tcPr>
          <w:p w14:paraId="765EE86F" w14:textId="6E51263A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</w:p>
        </w:tc>
        <w:tc>
          <w:tcPr>
            <w:tcW w:w="1792" w:type="dxa"/>
          </w:tcPr>
          <w:p w14:paraId="3207E4D5" w14:textId="055EA33E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C2B33" w:rsidRPr="00114011" w14:paraId="03648F53" w14:textId="77777777" w:rsidTr="00A44B63">
        <w:tc>
          <w:tcPr>
            <w:tcW w:w="1092" w:type="dxa"/>
          </w:tcPr>
          <w:p w14:paraId="127F0640" w14:textId="1C089D63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1" w:type="dxa"/>
          </w:tcPr>
          <w:p w14:paraId="2E1F7714" w14:textId="4A14D3A7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</w:tcPr>
          <w:p w14:paraId="08280C17" w14:textId="79CD0A66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33" w:rsidRPr="00114011" w14:paraId="27DC093C" w14:textId="77777777" w:rsidTr="00A44B63">
        <w:tc>
          <w:tcPr>
            <w:tcW w:w="1092" w:type="dxa"/>
          </w:tcPr>
          <w:p w14:paraId="4932DD2D" w14:textId="5C98B10A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569</w:t>
            </w:r>
          </w:p>
        </w:tc>
        <w:tc>
          <w:tcPr>
            <w:tcW w:w="6651" w:type="dxa"/>
          </w:tcPr>
          <w:p w14:paraId="3F5BE169" w14:textId="674E69C9" w:rsidR="009C2B33" w:rsidRPr="00114011" w:rsidRDefault="009C2B33" w:rsidP="009C2B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p</w:t>
            </w:r>
            <w:proofErr w:type="gramStart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2:KANMX</w:t>
            </w:r>
            <w:proofErr w:type="gramEnd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6 TAP42-CEN- LEU2</w:t>
            </w:r>
          </w:p>
        </w:tc>
        <w:tc>
          <w:tcPr>
            <w:tcW w:w="1792" w:type="dxa"/>
          </w:tcPr>
          <w:p w14:paraId="42E35FB9" w14:textId="5AFAA51A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C2B33" w:rsidRPr="00114011" w14:paraId="58532E8A" w14:textId="77777777" w:rsidTr="00A44B63">
        <w:tc>
          <w:tcPr>
            <w:tcW w:w="1092" w:type="dxa"/>
          </w:tcPr>
          <w:p w14:paraId="31F14666" w14:textId="7FB7C848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571</w:t>
            </w:r>
          </w:p>
        </w:tc>
        <w:tc>
          <w:tcPr>
            <w:tcW w:w="6651" w:type="dxa"/>
          </w:tcPr>
          <w:p w14:paraId="10267D1E" w14:textId="61A6E8CE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p</w:t>
            </w:r>
            <w:proofErr w:type="gramStart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2:KANMX</w:t>
            </w:r>
            <w:proofErr w:type="gramEnd"/>
            <w:r w:rsidRPr="001140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6 tap42-11-CEN- LEU2</w:t>
            </w:r>
          </w:p>
        </w:tc>
        <w:tc>
          <w:tcPr>
            <w:tcW w:w="1792" w:type="dxa"/>
          </w:tcPr>
          <w:p w14:paraId="2F9A9502" w14:textId="0500B138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C2B33" w:rsidRPr="00114011" w14:paraId="647D3840" w14:textId="77777777" w:rsidTr="00A44B63">
        <w:tc>
          <w:tcPr>
            <w:tcW w:w="1092" w:type="dxa"/>
          </w:tcPr>
          <w:p w14:paraId="31C4CDF7" w14:textId="267E104C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81</w:t>
            </w:r>
          </w:p>
        </w:tc>
        <w:tc>
          <w:tcPr>
            <w:tcW w:w="6651" w:type="dxa"/>
          </w:tcPr>
          <w:p w14:paraId="661E5093" w14:textId="29FE2ADA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gtr1: KANMX6</w:t>
            </w: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sch9: SCH9-HA</w:t>
            </w:r>
            <w:proofErr w:type="gramStart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6::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ANMX6 </w:t>
            </w:r>
          </w:p>
        </w:tc>
        <w:tc>
          <w:tcPr>
            <w:tcW w:w="1792" w:type="dxa"/>
          </w:tcPr>
          <w:p w14:paraId="3405FB0F" w14:textId="2059DC98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</w:tr>
      <w:tr w:rsidR="009C2B33" w:rsidRPr="00114011" w14:paraId="0596FC34" w14:textId="77777777" w:rsidTr="00A44B63">
        <w:tc>
          <w:tcPr>
            <w:tcW w:w="1092" w:type="dxa"/>
          </w:tcPr>
          <w:p w14:paraId="7DEE1D48" w14:textId="72053851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3575</w:t>
            </w:r>
          </w:p>
        </w:tc>
        <w:tc>
          <w:tcPr>
            <w:tcW w:w="6651" w:type="dxa"/>
          </w:tcPr>
          <w:p w14:paraId="32E6414D" w14:textId="6C86DDB6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114011">
              <w:rPr>
                <w:rFonts w:ascii="Times New Roman" w:hAnsi="Times New Roman" w:cs="Times New Roman"/>
                <w:sz w:val="24"/>
                <w:szCs w:val="24"/>
              </w:rPr>
              <w:t xml:space="preserve">/MATα </w:t>
            </w:r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sch9: SCH9-HA</w:t>
            </w:r>
            <w:proofErr w:type="gramStart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6::</w:t>
            </w:r>
            <w:proofErr w:type="gramEnd"/>
            <w:r w:rsidRPr="00114011">
              <w:rPr>
                <w:rFonts w:ascii="Times New Roman" w:hAnsi="Times New Roman" w:cs="Times New Roman"/>
                <w:i/>
                <w:sz w:val="24"/>
                <w:szCs w:val="24"/>
              </w:rPr>
              <w:t>KANMX6 tpk1-as tpk2-as tpk3:KanMX6</w:t>
            </w:r>
          </w:p>
        </w:tc>
        <w:tc>
          <w:tcPr>
            <w:tcW w:w="1792" w:type="dxa"/>
          </w:tcPr>
          <w:p w14:paraId="46640169" w14:textId="6BB828E9" w:rsidR="009C2B33" w:rsidRPr="00114011" w:rsidRDefault="009C2B33" w:rsidP="009C2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1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2DE4D245" w14:textId="77777777" w:rsidR="008374B8" w:rsidRPr="00114011" w:rsidRDefault="008374B8" w:rsidP="008374B8">
      <w:pPr>
        <w:rPr>
          <w:rFonts w:ascii="Times New Roman" w:hAnsi="Times New Roman" w:cs="Times New Roman"/>
          <w:sz w:val="24"/>
          <w:szCs w:val="24"/>
        </w:rPr>
      </w:pPr>
    </w:p>
    <w:p w14:paraId="673F7A2E" w14:textId="77777777" w:rsidR="008374B8" w:rsidRPr="008374B8" w:rsidRDefault="008374B8" w:rsidP="008374B8"/>
    <w:sectPr w:rsidR="008374B8" w:rsidRPr="00837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B6620D" w14:textId="77777777" w:rsidR="00403D06" w:rsidRDefault="00403D06" w:rsidP="008374B8">
      <w:pPr>
        <w:spacing w:after="0" w:line="240" w:lineRule="auto"/>
      </w:pPr>
      <w:r>
        <w:separator/>
      </w:r>
    </w:p>
  </w:endnote>
  <w:endnote w:type="continuationSeparator" w:id="0">
    <w:p w14:paraId="6A796FE6" w14:textId="77777777" w:rsidR="00403D06" w:rsidRDefault="00403D06" w:rsidP="00837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C2B29F" w14:textId="77777777" w:rsidR="00403D06" w:rsidRDefault="00403D06" w:rsidP="008374B8">
      <w:pPr>
        <w:spacing w:after="0" w:line="240" w:lineRule="auto"/>
      </w:pPr>
      <w:r>
        <w:separator/>
      </w:r>
    </w:p>
  </w:footnote>
  <w:footnote w:type="continuationSeparator" w:id="0">
    <w:p w14:paraId="02386BEE" w14:textId="77777777" w:rsidR="00403D06" w:rsidRDefault="00403D06" w:rsidP="00837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7D7F9E"/>
    <w:multiLevelType w:val="hybridMultilevel"/>
    <w:tmpl w:val="1B7E1FA6"/>
    <w:lvl w:ilvl="0" w:tplc="DF2AE67E">
      <w:start w:val="793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E43"/>
    <w:rsid w:val="00000B3C"/>
    <w:rsid w:val="00000D83"/>
    <w:rsid w:val="000039EB"/>
    <w:rsid w:val="00003ADD"/>
    <w:rsid w:val="00010DC8"/>
    <w:rsid w:val="00011453"/>
    <w:rsid w:val="00025E76"/>
    <w:rsid w:val="0003165D"/>
    <w:rsid w:val="00035859"/>
    <w:rsid w:val="00036DCF"/>
    <w:rsid w:val="00050338"/>
    <w:rsid w:val="000545CF"/>
    <w:rsid w:val="00056A46"/>
    <w:rsid w:val="00060960"/>
    <w:rsid w:val="00066E38"/>
    <w:rsid w:val="00070A41"/>
    <w:rsid w:val="00070D4B"/>
    <w:rsid w:val="000721A7"/>
    <w:rsid w:val="00072EFF"/>
    <w:rsid w:val="00073C96"/>
    <w:rsid w:val="00073D51"/>
    <w:rsid w:val="000817D7"/>
    <w:rsid w:val="00084692"/>
    <w:rsid w:val="000860E4"/>
    <w:rsid w:val="000946E3"/>
    <w:rsid w:val="00096EF0"/>
    <w:rsid w:val="000A0144"/>
    <w:rsid w:val="000A1226"/>
    <w:rsid w:val="000A596F"/>
    <w:rsid w:val="000A7CCF"/>
    <w:rsid w:val="000B5784"/>
    <w:rsid w:val="000B63F9"/>
    <w:rsid w:val="000B6D72"/>
    <w:rsid w:val="000C0AE5"/>
    <w:rsid w:val="000C2F38"/>
    <w:rsid w:val="000C5292"/>
    <w:rsid w:val="000C6BA3"/>
    <w:rsid w:val="000C7798"/>
    <w:rsid w:val="000D01B2"/>
    <w:rsid w:val="000D1616"/>
    <w:rsid w:val="000D3B1D"/>
    <w:rsid w:val="000D6088"/>
    <w:rsid w:val="000E11D3"/>
    <w:rsid w:val="000F55BB"/>
    <w:rsid w:val="001007CB"/>
    <w:rsid w:val="00102871"/>
    <w:rsid w:val="00102B12"/>
    <w:rsid w:val="00102F48"/>
    <w:rsid w:val="0010361C"/>
    <w:rsid w:val="00105017"/>
    <w:rsid w:val="001069B0"/>
    <w:rsid w:val="00114011"/>
    <w:rsid w:val="00115E38"/>
    <w:rsid w:val="001208A6"/>
    <w:rsid w:val="00122168"/>
    <w:rsid w:val="001223EF"/>
    <w:rsid w:val="00126700"/>
    <w:rsid w:val="00127700"/>
    <w:rsid w:val="00135BC3"/>
    <w:rsid w:val="00137093"/>
    <w:rsid w:val="0013730F"/>
    <w:rsid w:val="00143FEE"/>
    <w:rsid w:val="001467F8"/>
    <w:rsid w:val="00153DC3"/>
    <w:rsid w:val="0016207E"/>
    <w:rsid w:val="00172B54"/>
    <w:rsid w:val="00173C9D"/>
    <w:rsid w:val="001772DF"/>
    <w:rsid w:val="001811B5"/>
    <w:rsid w:val="001814C8"/>
    <w:rsid w:val="0018382A"/>
    <w:rsid w:val="00184478"/>
    <w:rsid w:val="001875B3"/>
    <w:rsid w:val="001905B9"/>
    <w:rsid w:val="001932D4"/>
    <w:rsid w:val="00196122"/>
    <w:rsid w:val="001A01E2"/>
    <w:rsid w:val="001A126A"/>
    <w:rsid w:val="001A253D"/>
    <w:rsid w:val="001B25C9"/>
    <w:rsid w:val="001B69D4"/>
    <w:rsid w:val="001B7B70"/>
    <w:rsid w:val="001C057F"/>
    <w:rsid w:val="001C0C41"/>
    <w:rsid w:val="001C1736"/>
    <w:rsid w:val="001C2025"/>
    <w:rsid w:val="001C338C"/>
    <w:rsid w:val="001C49D0"/>
    <w:rsid w:val="001C6512"/>
    <w:rsid w:val="001C7C16"/>
    <w:rsid w:val="001D030B"/>
    <w:rsid w:val="001D0531"/>
    <w:rsid w:val="001D07FA"/>
    <w:rsid w:val="001D3F16"/>
    <w:rsid w:val="001D5B91"/>
    <w:rsid w:val="001F0E6E"/>
    <w:rsid w:val="001F6F09"/>
    <w:rsid w:val="00200691"/>
    <w:rsid w:val="00203647"/>
    <w:rsid w:val="002042D3"/>
    <w:rsid w:val="002069B2"/>
    <w:rsid w:val="0021069C"/>
    <w:rsid w:val="00211F5C"/>
    <w:rsid w:val="002157B5"/>
    <w:rsid w:val="00215891"/>
    <w:rsid w:val="00216600"/>
    <w:rsid w:val="00216CBC"/>
    <w:rsid w:val="00220A08"/>
    <w:rsid w:val="00220D4E"/>
    <w:rsid w:val="0022128B"/>
    <w:rsid w:val="002217E6"/>
    <w:rsid w:val="00222C97"/>
    <w:rsid w:val="00224C89"/>
    <w:rsid w:val="00231A58"/>
    <w:rsid w:val="00232140"/>
    <w:rsid w:val="0023228C"/>
    <w:rsid w:val="002335E1"/>
    <w:rsid w:val="00234BC9"/>
    <w:rsid w:val="00237E9F"/>
    <w:rsid w:val="002403B1"/>
    <w:rsid w:val="0024346B"/>
    <w:rsid w:val="002507F0"/>
    <w:rsid w:val="00251602"/>
    <w:rsid w:val="002518F6"/>
    <w:rsid w:val="00252A02"/>
    <w:rsid w:val="002552CA"/>
    <w:rsid w:val="002636E1"/>
    <w:rsid w:val="00270995"/>
    <w:rsid w:val="00272083"/>
    <w:rsid w:val="00272B53"/>
    <w:rsid w:val="00287624"/>
    <w:rsid w:val="0028797D"/>
    <w:rsid w:val="002930D2"/>
    <w:rsid w:val="002964AB"/>
    <w:rsid w:val="00296972"/>
    <w:rsid w:val="002A0C8B"/>
    <w:rsid w:val="002A28A5"/>
    <w:rsid w:val="002A2A6E"/>
    <w:rsid w:val="002A3921"/>
    <w:rsid w:val="002B12AC"/>
    <w:rsid w:val="002C0A76"/>
    <w:rsid w:val="002C201C"/>
    <w:rsid w:val="002C2CE8"/>
    <w:rsid w:val="002C64BA"/>
    <w:rsid w:val="002D0735"/>
    <w:rsid w:val="002D3E8A"/>
    <w:rsid w:val="002D6261"/>
    <w:rsid w:val="002D6B34"/>
    <w:rsid w:val="002D73D2"/>
    <w:rsid w:val="002E086B"/>
    <w:rsid w:val="002E56C2"/>
    <w:rsid w:val="002E5A69"/>
    <w:rsid w:val="002E780D"/>
    <w:rsid w:val="002E786F"/>
    <w:rsid w:val="002F089F"/>
    <w:rsid w:val="002F242C"/>
    <w:rsid w:val="002F2D6B"/>
    <w:rsid w:val="002F2E48"/>
    <w:rsid w:val="002F55A8"/>
    <w:rsid w:val="002F6726"/>
    <w:rsid w:val="003001B2"/>
    <w:rsid w:val="00303287"/>
    <w:rsid w:val="003042FF"/>
    <w:rsid w:val="0031504B"/>
    <w:rsid w:val="00315667"/>
    <w:rsid w:val="003157AA"/>
    <w:rsid w:val="0032562E"/>
    <w:rsid w:val="0033096E"/>
    <w:rsid w:val="00332E2E"/>
    <w:rsid w:val="00345389"/>
    <w:rsid w:val="00345D9F"/>
    <w:rsid w:val="00352ED6"/>
    <w:rsid w:val="0035776D"/>
    <w:rsid w:val="00361C35"/>
    <w:rsid w:val="0036207A"/>
    <w:rsid w:val="003710E0"/>
    <w:rsid w:val="00373108"/>
    <w:rsid w:val="0038460E"/>
    <w:rsid w:val="00386B18"/>
    <w:rsid w:val="0039145D"/>
    <w:rsid w:val="003918F9"/>
    <w:rsid w:val="003967E4"/>
    <w:rsid w:val="003A1002"/>
    <w:rsid w:val="003A1030"/>
    <w:rsid w:val="003A28DF"/>
    <w:rsid w:val="003A2F18"/>
    <w:rsid w:val="003A41F2"/>
    <w:rsid w:val="003B6108"/>
    <w:rsid w:val="003D0912"/>
    <w:rsid w:val="003D0F9B"/>
    <w:rsid w:val="003D1DA7"/>
    <w:rsid w:val="003D3FAB"/>
    <w:rsid w:val="003E01E3"/>
    <w:rsid w:val="003E1FAE"/>
    <w:rsid w:val="003E7291"/>
    <w:rsid w:val="003F5301"/>
    <w:rsid w:val="00400139"/>
    <w:rsid w:val="00401452"/>
    <w:rsid w:val="0040285A"/>
    <w:rsid w:val="00403D06"/>
    <w:rsid w:val="00407D8F"/>
    <w:rsid w:val="00424405"/>
    <w:rsid w:val="004247B9"/>
    <w:rsid w:val="00425ABE"/>
    <w:rsid w:val="004328E6"/>
    <w:rsid w:val="00432B90"/>
    <w:rsid w:val="00433657"/>
    <w:rsid w:val="00434EB6"/>
    <w:rsid w:val="004416E7"/>
    <w:rsid w:val="0044253A"/>
    <w:rsid w:val="004467DB"/>
    <w:rsid w:val="0045290C"/>
    <w:rsid w:val="00452F8D"/>
    <w:rsid w:val="0046067E"/>
    <w:rsid w:val="00466C83"/>
    <w:rsid w:val="004672A5"/>
    <w:rsid w:val="00467E20"/>
    <w:rsid w:val="004701D9"/>
    <w:rsid w:val="004723C8"/>
    <w:rsid w:val="00476C0D"/>
    <w:rsid w:val="00482B7C"/>
    <w:rsid w:val="004871BD"/>
    <w:rsid w:val="00490F52"/>
    <w:rsid w:val="00497AFD"/>
    <w:rsid w:val="004A3079"/>
    <w:rsid w:val="004A39E3"/>
    <w:rsid w:val="004B1AE6"/>
    <w:rsid w:val="004B2093"/>
    <w:rsid w:val="004B20AA"/>
    <w:rsid w:val="004B4D43"/>
    <w:rsid w:val="004B7D8F"/>
    <w:rsid w:val="004C0709"/>
    <w:rsid w:val="004C3F12"/>
    <w:rsid w:val="004D05EB"/>
    <w:rsid w:val="004D3F8C"/>
    <w:rsid w:val="004D481F"/>
    <w:rsid w:val="004D6C4B"/>
    <w:rsid w:val="004D6D26"/>
    <w:rsid w:val="004E0415"/>
    <w:rsid w:val="004E044B"/>
    <w:rsid w:val="004E39A5"/>
    <w:rsid w:val="004E3E17"/>
    <w:rsid w:val="004E5AF8"/>
    <w:rsid w:val="004F5A84"/>
    <w:rsid w:val="004F71B8"/>
    <w:rsid w:val="004F7A34"/>
    <w:rsid w:val="00501876"/>
    <w:rsid w:val="00503EBF"/>
    <w:rsid w:val="0051031D"/>
    <w:rsid w:val="00511FEC"/>
    <w:rsid w:val="0052389E"/>
    <w:rsid w:val="005251DE"/>
    <w:rsid w:val="005300A4"/>
    <w:rsid w:val="0053389D"/>
    <w:rsid w:val="0053591F"/>
    <w:rsid w:val="00537D97"/>
    <w:rsid w:val="00540DFF"/>
    <w:rsid w:val="00540EDA"/>
    <w:rsid w:val="005416C8"/>
    <w:rsid w:val="0054205B"/>
    <w:rsid w:val="0054249D"/>
    <w:rsid w:val="00544909"/>
    <w:rsid w:val="005474CA"/>
    <w:rsid w:val="00550CF7"/>
    <w:rsid w:val="00563097"/>
    <w:rsid w:val="00563501"/>
    <w:rsid w:val="0056625F"/>
    <w:rsid w:val="005665D2"/>
    <w:rsid w:val="00570894"/>
    <w:rsid w:val="00573750"/>
    <w:rsid w:val="00580C32"/>
    <w:rsid w:val="00591CFE"/>
    <w:rsid w:val="00592996"/>
    <w:rsid w:val="00593211"/>
    <w:rsid w:val="00593BD0"/>
    <w:rsid w:val="005967DE"/>
    <w:rsid w:val="005B15BC"/>
    <w:rsid w:val="005B51EC"/>
    <w:rsid w:val="005B784B"/>
    <w:rsid w:val="005C1CE8"/>
    <w:rsid w:val="005C4E2F"/>
    <w:rsid w:val="005D1776"/>
    <w:rsid w:val="005D2434"/>
    <w:rsid w:val="005D4470"/>
    <w:rsid w:val="005E5034"/>
    <w:rsid w:val="005E62EB"/>
    <w:rsid w:val="005F74C8"/>
    <w:rsid w:val="006003BA"/>
    <w:rsid w:val="00600768"/>
    <w:rsid w:val="006007DB"/>
    <w:rsid w:val="006034B8"/>
    <w:rsid w:val="0060720C"/>
    <w:rsid w:val="0061081E"/>
    <w:rsid w:val="0061674F"/>
    <w:rsid w:val="0061786F"/>
    <w:rsid w:val="006219D2"/>
    <w:rsid w:val="00625185"/>
    <w:rsid w:val="00625368"/>
    <w:rsid w:val="00631CB7"/>
    <w:rsid w:val="00634E43"/>
    <w:rsid w:val="006403CB"/>
    <w:rsid w:val="00643987"/>
    <w:rsid w:val="00643D00"/>
    <w:rsid w:val="00644462"/>
    <w:rsid w:val="00645011"/>
    <w:rsid w:val="00646488"/>
    <w:rsid w:val="00655A0E"/>
    <w:rsid w:val="00656C14"/>
    <w:rsid w:val="00660533"/>
    <w:rsid w:val="00660E9E"/>
    <w:rsid w:val="00663B9A"/>
    <w:rsid w:val="00663D60"/>
    <w:rsid w:val="00667C2C"/>
    <w:rsid w:val="006714F5"/>
    <w:rsid w:val="006741AD"/>
    <w:rsid w:val="00680991"/>
    <w:rsid w:val="0068152B"/>
    <w:rsid w:val="0068760A"/>
    <w:rsid w:val="0069737B"/>
    <w:rsid w:val="006A08B9"/>
    <w:rsid w:val="006A0B28"/>
    <w:rsid w:val="006A11FB"/>
    <w:rsid w:val="006A14C0"/>
    <w:rsid w:val="006B1EAB"/>
    <w:rsid w:val="006C3259"/>
    <w:rsid w:val="006D0AF1"/>
    <w:rsid w:val="006D232B"/>
    <w:rsid w:val="006D5D4D"/>
    <w:rsid w:val="006E29F1"/>
    <w:rsid w:val="00700C84"/>
    <w:rsid w:val="007015A6"/>
    <w:rsid w:val="00702056"/>
    <w:rsid w:val="007024B6"/>
    <w:rsid w:val="0070685F"/>
    <w:rsid w:val="007077D3"/>
    <w:rsid w:val="00720937"/>
    <w:rsid w:val="00725D9A"/>
    <w:rsid w:val="00731D4A"/>
    <w:rsid w:val="007337BE"/>
    <w:rsid w:val="00740164"/>
    <w:rsid w:val="007416ED"/>
    <w:rsid w:val="00742EA1"/>
    <w:rsid w:val="007530A0"/>
    <w:rsid w:val="00756621"/>
    <w:rsid w:val="0075773D"/>
    <w:rsid w:val="00760A09"/>
    <w:rsid w:val="00764974"/>
    <w:rsid w:val="007675B5"/>
    <w:rsid w:val="00770E11"/>
    <w:rsid w:val="0077234F"/>
    <w:rsid w:val="00773F11"/>
    <w:rsid w:val="007757C7"/>
    <w:rsid w:val="00782D01"/>
    <w:rsid w:val="0078544F"/>
    <w:rsid w:val="00790588"/>
    <w:rsid w:val="00793352"/>
    <w:rsid w:val="0079677B"/>
    <w:rsid w:val="007A1146"/>
    <w:rsid w:val="007A11B5"/>
    <w:rsid w:val="007A1ED5"/>
    <w:rsid w:val="007A4C08"/>
    <w:rsid w:val="007B2917"/>
    <w:rsid w:val="007B3D44"/>
    <w:rsid w:val="007B4747"/>
    <w:rsid w:val="007B4E12"/>
    <w:rsid w:val="007B7A01"/>
    <w:rsid w:val="007C2249"/>
    <w:rsid w:val="007C777E"/>
    <w:rsid w:val="007D0894"/>
    <w:rsid w:val="007D3817"/>
    <w:rsid w:val="007D3C44"/>
    <w:rsid w:val="007E1E5A"/>
    <w:rsid w:val="007E7873"/>
    <w:rsid w:val="007F0DED"/>
    <w:rsid w:val="007F3E80"/>
    <w:rsid w:val="0080071B"/>
    <w:rsid w:val="00800D9A"/>
    <w:rsid w:val="0080124C"/>
    <w:rsid w:val="00803D0F"/>
    <w:rsid w:val="00804D36"/>
    <w:rsid w:val="00805648"/>
    <w:rsid w:val="008067DC"/>
    <w:rsid w:val="00810138"/>
    <w:rsid w:val="00813384"/>
    <w:rsid w:val="008153D6"/>
    <w:rsid w:val="00815721"/>
    <w:rsid w:val="00821245"/>
    <w:rsid w:val="008231FB"/>
    <w:rsid w:val="00823A7B"/>
    <w:rsid w:val="008258FC"/>
    <w:rsid w:val="00830302"/>
    <w:rsid w:val="00831A26"/>
    <w:rsid w:val="00832215"/>
    <w:rsid w:val="00836249"/>
    <w:rsid w:val="00836881"/>
    <w:rsid w:val="008374B8"/>
    <w:rsid w:val="00841237"/>
    <w:rsid w:val="00843CF9"/>
    <w:rsid w:val="00850251"/>
    <w:rsid w:val="00850A5E"/>
    <w:rsid w:val="00852816"/>
    <w:rsid w:val="00852E8C"/>
    <w:rsid w:val="00861313"/>
    <w:rsid w:val="00861C32"/>
    <w:rsid w:val="00866CCB"/>
    <w:rsid w:val="00867C4B"/>
    <w:rsid w:val="00874D5B"/>
    <w:rsid w:val="00875AF3"/>
    <w:rsid w:val="00877FED"/>
    <w:rsid w:val="00880F8E"/>
    <w:rsid w:val="00885554"/>
    <w:rsid w:val="00885ECB"/>
    <w:rsid w:val="00887C0E"/>
    <w:rsid w:val="008A51CF"/>
    <w:rsid w:val="008B1B46"/>
    <w:rsid w:val="008B2A5F"/>
    <w:rsid w:val="008B3AD3"/>
    <w:rsid w:val="008B6094"/>
    <w:rsid w:val="008B7E78"/>
    <w:rsid w:val="008C15EE"/>
    <w:rsid w:val="008C394B"/>
    <w:rsid w:val="008D1DAA"/>
    <w:rsid w:val="008D35F3"/>
    <w:rsid w:val="008D6375"/>
    <w:rsid w:val="008D7398"/>
    <w:rsid w:val="008D76DC"/>
    <w:rsid w:val="008E4459"/>
    <w:rsid w:val="008F0B55"/>
    <w:rsid w:val="008F1A9E"/>
    <w:rsid w:val="008F1EA4"/>
    <w:rsid w:val="008F2E87"/>
    <w:rsid w:val="008F52AF"/>
    <w:rsid w:val="00900DFC"/>
    <w:rsid w:val="00903D93"/>
    <w:rsid w:val="00905DD8"/>
    <w:rsid w:val="0090709C"/>
    <w:rsid w:val="00907BAF"/>
    <w:rsid w:val="00913351"/>
    <w:rsid w:val="009154EE"/>
    <w:rsid w:val="00916285"/>
    <w:rsid w:val="00922418"/>
    <w:rsid w:val="00923762"/>
    <w:rsid w:val="00924887"/>
    <w:rsid w:val="0092538C"/>
    <w:rsid w:val="009303E2"/>
    <w:rsid w:val="0093115D"/>
    <w:rsid w:val="00934C1F"/>
    <w:rsid w:val="00935BD2"/>
    <w:rsid w:val="00941A8F"/>
    <w:rsid w:val="00942770"/>
    <w:rsid w:val="00944019"/>
    <w:rsid w:val="00945218"/>
    <w:rsid w:val="00945A71"/>
    <w:rsid w:val="00947A64"/>
    <w:rsid w:val="00953FDB"/>
    <w:rsid w:val="00955C6E"/>
    <w:rsid w:val="00956DB9"/>
    <w:rsid w:val="00963389"/>
    <w:rsid w:val="009661E9"/>
    <w:rsid w:val="00966C6B"/>
    <w:rsid w:val="009670C3"/>
    <w:rsid w:val="009675E4"/>
    <w:rsid w:val="00967948"/>
    <w:rsid w:val="00967E01"/>
    <w:rsid w:val="00970522"/>
    <w:rsid w:val="00973763"/>
    <w:rsid w:val="00983AED"/>
    <w:rsid w:val="00992CCD"/>
    <w:rsid w:val="00993960"/>
    <w:rsid w:val="00994A63"/>
    <w:rsid w:val="00994C74"/>
    <w:rsid w:val="00996468"/>
    <w:rsid w:val="00996A46"/>
    <w:rsid w:val="009A2DA3"/>
    <w:rsid w:val="009A5946"/>
    <w:rsid w:val="009B3641"/>
    <w:rsid w:val="009B37E5"/>
    <w:rsid w:val="009B51CC"/>
    <w:rsid w:val="009B6895"/>
    <w:rsid w:val="009B761E"/>
    <w:rsid w:val="009C2B33"/>
    <w:rsid w:val="009C5867"/>
    <w:rsid w:val="009D15EA"/>
    <w:rsid w:val="009D18CC"/>
    <w:rsid w:val="009D7C76"/>
    <w:rsid w:val="009E21AD"/>
    <w:rsid w:val="009E31CD"/>
    <w:rsid w:val="009E452C"/>
    <w:rsid w:val="009E5A75"/>
    <w:rsid w:val="009E7041"/>
    <w:rsid w:val="009F1348"/>
    <w:rsid w:val="009F1B5E"/>
    <w:rsid w:val="009F68E5"/>
    <w:rsid w:val="009F69FB"/>
    <w:rsid w:val="009F7747"/>
    <w:rsid w:val="009F7C63"/>
    <w:rsid w:val="00A03D5F"/>
    <w:rsid w:val="00A04123"/>
    <w:rsid w:val="00A0460C"/>
    <w:rsid w:val="00A04DA2"/>
    <w:rsid w:val="00A074EF"/>
    <w:rsid w:val="00A219CC"/>
    <w:rsid w:val="00A226A2"/>
    <w:rsid w:val="00A278D8"/>
    <w:rsid w:val="00A27E88"/>
    <w:rsid w:val="00A3049D"/>
    <w:rsid w:val="00A32062"/>
    <w:rsid w:val="00A35408"/>
    <w:rsid w:val="00A35BD2"/>
    <w:rsid w:val="00A43137"/>
    <w:rsid w:val="00A44B63"/>
    <w:rsid w:val="00A4716D"/>
    <w:rsid w:val="00A51584"/>
    <w:rsid w:val="00A525FA"/>
    <w:rsid w:val="00A53863"/>
    <w:rsid w:val="00A539BE"/>
    <w:rsid w:val="00A57D98"/>
    <w:rsid w:val="00A618E9"/>
    <w:rsid w:val="00A61BDF"/>
    <w:rsid w:val="00A637BB"/>
    <w:rsid w:val="00A73DB5"/>
    <w:rsid w:val="00A82D7A"/>
    <w:rsid w:val="00A851EF"/>
    <w:rsid w:val="00A87053"/>
    <w:rsid w:val="00A91EEF"/>
    <w:rsid w:val="00AA0684"/>
    <w:rsid w:val="00AB1326"/>
    <w:rsid w:val="00AB1E86"/>
    <w:rsid w:val="00AB6291"/>
    <w:rsid w:val="00AB706E"/>
    <w:rsid w:val="00AC0A58"/>
    <w:rsid w:val="00AC3BA0"/>
    <w:rsid w:val="00AC3DC3"/>
    <w:rsid w:val="00AE140D"/>
    <w:rsid w:val="00AF05C9"/>
    <w:rsid w:val="00AF0765"/>
    <w:rsid w:val="00AF679F"/>
    <w:rsid w:val="00B01B1E"/>
    <w:rsid w:val="00B061A2"/>
    <w:rsid w:val="00B063CF"/>
    <w:rsid w:val="00B079BA"/>
    <w:rsid w:val="00B1167D"/>
    <w:rsid w:val="00B13D57"/>
    <w:rsid w:val="00B17EC3"/>
    <w:rsid w:val="00B258C9"/>
    <w:rsid w:val="00B25C1E"/>
    <w:rsid w:val="00B3294E"/>
    <w:rsid w:val="00B36570"/>
    <w:rsid w:val="00B36701"/>
    <w:rsid w:val="00B37ED5"/>
    <w:rsid w:val="00B40712"/>
    <w:rsid w:val="00B40D66"/>
    <w:rsid w:val="00B42BB1"/>
    <w:rsid w:val="00B459D7"/>
    <w:rsid w:val="00B45FF2"/>
    <w:rsid w:val="00B47A66"/>
    <w:rsid w:val="00B5046B"/>
    <w:rsid w:val="00B50F49"/>
    <w:rsid w:val="00B608CB"/>
    <w:rsid w:val="00B61154"/>
    <w:rsid w:val="00B62756"/>
    <w:rsid w:val="00B77F10"/>
    <w:rsid w:val="00B8006C"/>
    <w:rsid w:val="00B847D2"/>
    <w:rsid w:val="00B8552F"/>
    <w:rsid w:val="00B86942"/>
    <w:rsid w:val="00B91E33"/>
    <w:rsid w:val="00B93379"/>
    <w:rsid w:val="00B93B35"/>
    <w:rsid w:val="00B96609"/>
    <w:rsid w:val="00BA354D"/>
    <w:rsid w:val="00BA3A87"/>
    <w:rsid w:val="00BA4422"/>
    <w:rsid w:val="00BA5FAD"/>
    <w:rsid w:val="00BA63D3"/>
    <w:rsid w:val="00BB315B"/>
    <w:rsid w:val="00BC37C2"/>
    <w:rsid w:val="00BC49EE"/>
    <w:rsid w:val="00BC5024"/>
    <w:rsid w:val="00BC6694"/>
    <w:rsid w:val="00BD522A"/>
    <w:rsid w:val="00BD6C15"/>
    <w:rsid w:val="00BE1FB9"/>
    <w:rsid w:val="00BE3806"/>
    <w:rsid w:val="00BF0ED1"/>
    <w:rsid w:val="00BF38E4"/>
    <w:rsid w:val="00BF5C4B"/>
    <w:rsid w:val="00C0071A"/>
    <w:rsid w:val="00C03C19"/>
    <w:rsid w:val="00C04F7F"/>
    <w:rsid w:val="00C11273"/>
    <w:rsid w:val="00C112A3"/>
    <w:rsid w:val="00C1299A"/>
    <w:rsid w:val="00C13F70"/>
    <w:rsid w:val="00C20380"/>
    <w:rsid w:val="00C24090"/>
    <w:rsid w:val="00C24D65"/>
    <w:rsid w:val="00C339F8"/>
    <w:rsid w:val="00C33BC1"/>
    <w:rsid w:val="00C64EA2"/>
    <w:rsid w:val="00C779F6"/>
    <w:rsid w:val="00C813A3"/>
    <w:rsid w:val="00C8165A"/>
    <w:rsid w:val="00C85ED6"/>
    <w:rsid w:val="00C9231C"/>
    <w:rsid w:val="00C9726E"/>
    <w:rsid w:val="00CA0462"/>
    <w:rsid w:val="00CA0B54"/>
    <w:rsid w:val="00CA0BEE"/>
    <w:rsid w:val="00CA16A9"/>
    <w:rsid w:val="00CA5299"/>
    <w:rsid w:val="00CA565D"/>
    <w:rsid w:val="00CA68CC"/>
    <w:rsid w:val="00CB4894"/>
    <w:rsid w:val="00CB7DD8"/>
    <w:rsid w:val="00CC0EAD"/>
    <w:rsid w:val="00CC1D9B"/>
    <w:rsid w:val="00CC22A5"/>
    <w:rsid w:val="00CC33E3"/>
    <w:rsid w:val="00CC7ADF"/>
    <w:rsid w:val="00CC7DD6"/>
    <w:rsid w:val="00CD0474"/>
    <w:rsid w:val="00CD052F"/>
    <w:rsid w:val="00CD10DE"/>
    <w:rsid w:val="00CD18AA"/>
    <w:rsid w:val="00CE6DD6"/>
    <w:rsid w:val="00CF0A48"/>
    <w:rsid w:val="00CF1F56"/>
    <w:rsid w:val="00CF7A5A"/>
    <w:rsid w:val="00D00E2D"/>
    <w:rsid w:val="00D03B62"/>
    <w:rsid w:val="00D061B3"/>
    <w:rsid w:val="00D1439E"/>
    <w:rsid w:val="00D143DB"/>
    <w:rsid w:val="00D16346"/>
    <w:rsid w:val="00D1655D"/>
    <w:rsid w:val="00D2085B"/>
    <w:rsid w:val="00D2178B"/>
    <w:rsid w:val="00D32BE5"/>
    <w:rsid w:val="00D42A06"/>
    <w:rsid w:val="00D42B16"/>
    <w:rsid w:val="00D46757"/>
    <w:rsid w:val="00D5183C"/>
    <w:rsid w:val="00D60387"/>
    <w:rsid w:val="00D6210B"/>
    <w:rsid w:val="00D71FBC"/>
    <w:rsid w:val="00D727EC"/>
    <w:rsid w:val="00D73AAB"/>
    <w:rsid w:val="00D75853"/>
    <w:rsid w:val="00D75C72"/>
    <w:rsid w:val="00D75EF1"/>
    <w:rsid w:val="00D83CCB"/>
    <w:rsid w:val="00D83E58"/>
    <w:rsid w:val="00D86EC2"/>
    <w:rsid w:val="00D90173"/>
    <w:rsid w:val="00D95215"/>
    <w:rsid w:val="00D957A0"/>
    <w:rsid w:val="00D96294"/>
    <w:rsid w:val="00D97AEA"/>
    <w:rsid w:val="00DA1F20"/>
    <w:rsid w:val="00DA5D5B"/>
    <w:rsid w:val="00DA6179"/>
    <w:rsid w:val="00DB320D"/>
    <w:rsid w:val="00DC1FA7"/>
    <w:rsid w:val="00DC59D9"/>
    <w:rsid w:val="00DC790A"/>
    <w:rsid w:val="00DD1C4C"/>
    <w:rsid w:val="00DD557D"/>
    <w:rsid w:val="00DD6441"/>
    <w:rsid w:val="00DE3EC4"/>
    <w:rsid w:val="00DE5FE6"/>
    <w:rsid w:val="00DE798D"/>
    <w:rsid w:val="00DF3027"/>
    <w:rsid w:val="00DF3F22"/>
    <w:rsid w:val="00DF779D"/>
    <w:rsid w:val="00E00DF8"/>
    <w:rsid w:val="00E0397F"/>
    <w:rsid w:val="00E04BAE"/>
    <w:rsid w:val="00E10779"/>
    <w:rsid w:val="00E11082"/>
    <w:rsid w:val="00E20C1F"/>
    <w:rsid w:val="00E228F2"/>
    <w:rsid w:val="00E2520F"/>
    <w:rsid w:val="00E2703A"/>
    <w:rsid w:val="00E31135"/>
    <w:rsid w:val="00E31CC2"/>
    <w:rsid w:val="00E32655"/>
    <w:rsid w:val="00E3501D"/>
    <w:rsid w:val="00E52412"/>
    <w:rsid w:val="00E53E09"/>
    <w:rsid w:val="00E5559A"/>
    <w:rsid w:val="00E61DB3"/>
    <w:rsid w:val="00E66A5B"/>
    <w:rsid w:val="00E703A1"/>
    <w:rsid w:val="00E707E4"/>
    <w:rsid w:val="00E76C9F"/>
    <w:rsid w:val="00E801F0"/>
    <w:rsid w:val="00E8244B"/>
    <w:rsid w:val="00E837D7"/>
    <w:rsid w:val="00E84ADD"/>
    <w:rsid w:val="00E856D8"/>
    <w:rsid w:val="00E85B02"/>
    <w:rsid w:val="00E9029C"/>
    <w:rsid w:val="00E91A1D"/>
    <w:rsid w:val="00E91C03"/>
    <w:rsid w:val="00EA04DF"/>
    <w:rsid w:val="00EA278A"/>
    <w:rsid w:val="00EA3D2A"/>
    <w:rsid w:val="00EA3E11"/>
    <w:rsid w:val="00EA4D6E"/>
    <w:rsid w:val="00EA65CE"/>
    <w:rsid w:val="00EB00E3"/>
    <w:rsid w:val="00EB394F"/>
    <w:rsid w:val="00EB468F"/>
    <w:rsid w:val="00EC082F"/>
    <w:rsid w:val="00EC1874"/>
    <w:rsid w:val="00EC18DF"/>
    <w:rsid w:val="00EC3257"/>
    <w:rsid w:val="00EC3F90"/>
    <w:rsid w:val="00EC48FD"/>
    <w:rsid w:val="00EC4EB4"/>
    <w:rsid w:val="00ED06C8"/>
    <w:rsid w:val="00ED5553"/>
    <w:rsid w:val="00ED5EB6"/>
    <w:rsid w:val="00EE0143"/>
    <w:rsid w:val="00EE4299"/>
    <w:rsid w:val="00EE7C68"/>
    <w:rsid w:val="00EF2B96"/>
    <w:rsid w:val="00EF785E"/>
    <w:rsid w:val="00F00805"/>
    <w:rsid w:val="00F00D9B"/>
    <w:rsid w:val="00F02837"/>
    <w:rsid w:val="00F03E39"/>
    <w:rsid w:val="00F14002"/>
    <w:rsid w:val="00F23EBF"/>
    <w:rsid w:val="00F24E4E"/>
    <w:rsid w:val="00F30226"/>
    <w:rsid w:val="00F31F3E"/>
    <w:rsid w:val="00F33DEB"/>
    <w:rsid w:val="00F34321"/>
    <w:rsid w:val="00F3561A"/>
    <w:rsid w:val="00F42D72"/>
    <w:rsid w:val="00F42EF8"/>
    <w:rsid w:val="00F43E9D"/>
    <w:rsid w:val="00F4522B"/>
    <w:rsid w:val="00F46CA7"/>
    <w:rsid w:val="00F47CE3"/>
    <w:rsid w:val="00F518FF"/>
    <w:rsid w:val="00F52563"/>
    <w:rsid w:val="00F532B9"/>
    <w:rsid w:val="00F55280"/>
    <w:rsid w:val="00F62009"/>
    <w:rsid w:val="00F640BE"/>
    <w:rsid w:val="00F65718"/>
    <w:rsid w:val="00F65908"/>
    <w:rsid w:val="00F66604"/>
    <w:rsid w:val="00F72DA2"/>
    <w:rsid w:val="00F7335A"/>
    <w:rsid w:val="00F7374B"/>
    <w:rsid w:val="00F7427F"/>
    <w:rsid w:val="00F75744"/>
    <w:rsid w:val="00F801DA"/>
    <w:rsid w:val="00F801E9"/>
    <w:rsid w:val="00F8173B"/>
    <w:rsid w:val="00F865BB"/>
    <w:rsid w:val="00F90054"/>
    <w:rsid w:val="00F9058F"/>
    <w:rsid w:val="00F913D5"/>
    <w:rsid w:val="00F93544"/>
    <w:rsid w:val="00FA2C52"/>
    <w:rsid w:val="00FA527D"/>
    <w:rsid w:val="00FA696F"/>
    <w:rsid w:val="00FB03BA"/>
    <w:rsid w:val="00FB0E5E"/>
    <w:rsid w:val="00FB3150"/>
    <w:rsid w:val="00FB345C"/>
    <w:rsid w:val="00FB37A3"/>
    <w:rsid w:val="00FC4481"/>
    <w:rsid w:val="00FD0049"/>
    <w:rsid w:val="00FD0ADD"/>
    <w:rsid w:val="00FD1536"/>
    <w:rsid w:val="00FD1AF8"/>
    <w:rsid w:val="00FD444B"/>
    <w:rsid w:val="00FD4C07"/>
    <w:rsid w:val="00FE3A4C"/>
    <w:rsid w:val="00FE3E22"/>
    <w:rsid w:val="00FE6ED3"/>
    <w:rsid w:val="00FE7DFD"/>
    <w:rsid w:val="00FF1615"/>
    <w:rsid w:val="00FF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3BD4D1"/>
  <w15:docId w15:val="{D41B576C-C55A-4C2B-AA80-6980277A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5C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37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4B8"/>
  </w:style>
  <w:style w:type="paragraph" w:styleId="Footer">
    <w:name w:val="footer"/>
    <w:basedOn w:val="Normal"/>
    <w:link w:val="FooterChar"/>
    <w:uiPriority w:val="99"/>
    <w:unhideWhenUsed/>
    <w:rsid w:val="00837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4B8"/>
  </w:style>
  <w:style w:type="character" w:styleId="Emphasis">
    <w:name w:val="Emphasis"/>
    <w:basedOn w:val="DefaultParagraphFont"/>
    <w:uiPriority w:val="20"/>
    <w:qFormat/>
    <w:rsid w:val="008374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46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jh</dc:creator>
  <cp:lastModifiedBy>prakasha</cp:lastModifiedBy>
  <cp:revision>2</cp:revision>
  <dcterms:created xsi:type="dcterms:W3CDTF">2019-11-18T09:54:00Z</dcterms:created>
  <dcterms:modified xsi:type="dcterms:W3CDTF">2019-11-18T09:54:00Z</dcterms:modified>
</cp:coreProperties>
</file>